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EFA49" w14:textId="521A948C" w:rsidR="00144B6C" w:rsidRDefault="00144B6C" w:rsidP="00144B6C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:  MESH Search Terms for PubMed</w:t>
      </w:r>
    </w:p>
    <w:p w14:paraId="6B83321A" w14:textId="77777777" w:rsidR="00144B6C" w:rsidRPr="00144B6C" w:rsidRDefault="00144B6C" w:rsidP="00144B6C">
      <w:pPr>
        <w:contextualSpacing/>
        <w:rPr>
          <w:rFonts w:ascii="Arial" w:hAnsi="Arial" w:cs="Arial"/>
          <w:b/>
          <w:bCs/>
        </w:rPr>
      </w:pPr>
    </w:p>
    <w:p w14:paraId="75CA0FA1" w14:textId="3FD8F154" w:rsidR="00144B6C" w:rsidRPr="00144B6C" w:rsidRDefault="00144B6C" w:rsidP="00144B6C">
      <w:pPr>
        <w:contextualSpacing/>
        <w:rPr>
          <w:rFonts w:ascii="Arial" w:hAnsi="Arial" w:cs="Arial"/>
        </w:rPr>
      </w:pPr>
      <w:r w:rsidRPr="00144B6C">
        <w:rPr>
          <w:rFonts w:ascii="Arial" w:hAnsi="Arial" w:cs="Arial"/>
        </w:rPr>
        <w:t>("Cochlear Implants"[Mesh] OR "Cochlear Implantation"[Mesh] OR cochlea implant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"cochlea prostheses"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"cochlea prosthesis"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ochlear implant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ochlear prosthe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ochlear prosthesi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ochlear prosthetic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ochlear prosthetic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mplanted cochlea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mplanted cochlea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) AND ("Black or African American"[Mesh] OR "Black People"[Mesh] OR "Decision Making, Shared"[Mesh] OR "Employment"[Mesh] OR "Ethnic and Racial Minorities"[Mesh] OR "Health Disparate, Minority and Vulnerable Populations"[Mesh] OR "Health Equity"[Mesh] OR "Health Inequities"[Mesh] OR "Health Services Accessibility"[Mesh] OR "Health Status Disparities"[Mesh] OR "Healthcare Disparities"[Mesh] OR "Information Literacy"[Mesh] OR "Insurance"[Mesh] OR "Minority Health"[Mesh] OR "Minority Groups"[Mesh] OR "Patient Acceptance of Health Care"[</w:t>
      </w:r>
      <w:proofErr w:type="spellStart"/>
      <w:r w:rsidRPr="00144B6C">
        <w:rPr>
          <w:rFonts w:ascii="Arial" w:hAnsi="Arial" w:cs="Arial"/>
        </w:rPr>
        <w:t>Mesh:noexp</w:t>
      </w:r>
      <w:proofErr w:type="spellEnd"/>
      <w:r w:rsidRPr="00144B6C">
        <w:rPr>
          <w:rFonts w:ascii="Arial" w:hAnsi="Arial" w:cs="Arial"/>
        </w:rPr>
        <w:t>] OR "Patient Participation"[Mesh] OR "Race Factors"[Mesh] OR "Racial Groups"[Mesh] OR "Racism"[Mesh] OR "Referral and Consultation"[Mesh] OR "Social Determinants of Health"[Mesh] OR "Social Discrimination"[Mesh] OR "Social Status"[Mesh] OR "Sociodemographic Factors"[Mesh] OR "Socioeconomic Factors"[Mesh] OR "Vulnerable Populations"[Mesh] OR access to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"access to CI"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cochlea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"access to implant*"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resourc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servi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servic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access to </w:t>
      </w:r>
      <w:proofErr w:type="spellStart"/>
      <w:r w:rsidRPr="00144B6C">
        <w:rPr>
          <w:rFonts w:ascii="Arial" w:hAnsi="Arial" w:cs="Arial"/>
        </w:rPr>
        <w:t>therap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 to treatme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ility of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ility of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ility of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ility of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ility of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le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le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le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le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accessible </w:t>
      </w:r>
      <w:proofErr w:type="spellStart"/>
      <w:r w:rsidRPr="00144B6C">
        <w:rPr>
          <w:rFonts w:ascii="Arial" w:hAnsi="Arial" w:cs="Arial"/>
        </w:rPr>
        <w:t>therap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le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ccessible treatme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frican America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frican America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frican ancestri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frican ancestr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frican continental ancestr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fro-America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fro-America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ncestry group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ncestry group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ntiracism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ility of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ility of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ility of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ility of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ility of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le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le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le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le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available </w:t>
      </w:r>
      <w:proofErr w:type="spellStart"/>
      <w:r w:rsidRPr="00144B6C">
        <w:rPr>
          <w:rFonts w:ascii="Arial" w:hAnsi="Arial" w:cs="Arial"/>
        </w:rPr>
        <w:t>therap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le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available treatme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barrie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barrie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Black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Black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accept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care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deliver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care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care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righ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righ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care seeking </w:t>
      </w:r>
      <w:proofErr w:type="spellStart"/>
      <w:r w:rsidRPr="00144B6C">
        <w:rPr>
          <w:rFonts w:ascii="Arial" w:hAnsi="Arial" w:cs="Arial"/>
        </w:rPr>
        <w:t>behav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us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care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re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I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onsult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onsulta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etermining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etermining fact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etermining facto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advantag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ate group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ate group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ate popul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ate popula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ities in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ities in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ities in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ities in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ity in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isparity in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characteristic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cla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clas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condi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condi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connectedn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depende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fact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facto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independe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polici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polic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standing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conomic statu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econsult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econsultations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 achieve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 attain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 index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 leve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 level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r w:rsidRPr="00144B6C">
        <w:rPr>
          <w:rFonts w:ascii="Arial" w:hAnsi="Arial" w:cs="Arial"/>
        </w:rPr>
        <w:lastRenderedPageBreak/>
        <w:t>education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al achieve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al attain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al index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al leve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al level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ducational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ehealth</w:t>
      </w:r>
      <w:proofErr w:type="spellEnd"/>
      <w:r w:rsidRPr="00144B6C">
        <w:rPr>
          <w:rFonts w:ascii="Arial" w:hAnsi="Arial" w:cs="Arial"/>
        </w:rPr>
        <w:t xml:space="preserve"> literac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ehealth</w:t>
      </w:r>
      <w:proofErr w:type="spellEnd"/>
      <w:r w:rsidRPr="00144B6C">
        <w:rPr>
          <w:rFonts w:ascii="Arial" w:hAnsi="Arial" w:cs="Arial"/>
        </w:rPr>
        <w:t xml:space="preserve"> literat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mploy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mployme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qualiti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qua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equ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thnic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thno-linguistic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ethnolinguistic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cilitating fact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cilitating facto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cilitat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cilitato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mily characteristic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family </w:t>
      </w:r>
      <w:proofErr w:type="spellStart"/>
      <w:r w:rsidRPr="00144B6C">
        <w:rPr>
          <w:rFonts w:ascii="Arial" w:hAnsi="Arial" w:cs="Arial"/>
        </w:rPr>
        <w:t>demograph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mily dynamic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mily dynamic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mily lif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mily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amily statu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burde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burde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condi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condi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constrai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constrai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depende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implic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implica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independe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 statu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ly depend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financially independ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ate keep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atekeep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eographic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eographic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geographic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eographic burde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geographic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eographical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eographical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geographical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geographical burde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geographical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group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group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groups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determina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determina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literac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literat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righ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righ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care accept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care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care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care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care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care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care righ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care righ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care seeking </w:t>
      </w:r>
      <w:proofErr w:type="spellStart"/>
      <w:r w:rsidRPr="00144B6C">
        <w:rPr>
          <w:rFonts w:ascii="Arial" w:hAnsi="Arial" w:cs="Arial"/>
        </w:rPr>
        <w:t>behav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care us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healthcare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ealthcare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ousing evic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ousing evic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ousing insecuriti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ousing insecur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housing insta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mplant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mplantation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com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dige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digenc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digent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digent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equal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inequ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formation literac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formation literat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secure housing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insecure </w:t>
      </w:r>
      <w:proofErr w:type="spellStart"/>
      <w:r w:rsidRPr="00144B6C">
        <w:rPr>
          <w:rFonts w:ascii="Arial" w:hAnsi="Arial" w:cs="Arial"/>
        </w:rPr>
        <w:t>residen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sura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evel of education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mited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mited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mited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mited resour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mited resourc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mited servi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mited servic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ving condi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ving condi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ving standar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iving standard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low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ow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ower cla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ower clas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lower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lower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arital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arital statu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arriage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al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al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medical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medical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al righ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al righ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ation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ation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medication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medication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ine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edicine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medicine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iddle cla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iddle clas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inoriti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minor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Negro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non-employ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nonemployed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occupation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occupation statu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occupational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occupational statu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accept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activ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attitud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attitud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empower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engage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involve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patient </w:t>
      </w:r>
      <w:proofErr w:type="spellStart"/>
      <w:r w:rsidRPr="00144B6C">
        <w:rPr>
          <w:rFonts w:ascii="Arial" w:hAnsi="Arial" w:cs="Arial"/>
        </w:rPr>
        <w:t>nonaccep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 particip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eople of col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erson of col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population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population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over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e bas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e bia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e bia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ace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ace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e fact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e facto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e motivat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ace </w:t>
      </w:r>
      <w:r w:rsidRPr="00144B6C">
        <w:rPr>
          <w:rFonts w:ascii="Arial" w:hAnsi="Arial" w:cs="Arial"/>
        </w:rPr>
        <w:lastRenderedPageBreak/>
        <w:t>prejudi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e relat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 bia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 bia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acial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acial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 fact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 facto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 prejudi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 prejudic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ly bas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ly bias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ally motivat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acism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ferr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ferral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idential evic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idential evic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idential insta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esource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 deliver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esource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esource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 us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esource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s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s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esources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resources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sources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 to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 to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 to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 to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 to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 to treatme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s to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ights to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cond opin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cond opin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nsitive group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nsitive group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nsitive peopl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nsitive popul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nsitive popula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 deliver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 righ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 us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s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s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s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s deliver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s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s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s righ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s us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ervices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ervices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attribut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attribut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cla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clas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characteristic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condi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condi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connectedn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ocial </w:t>
      </w:r>
      <w:proofErr w:type="spellStart"/>
      <w:r w:rsidRPr="00144B6C">
        <w:rPr>
          <w:rFonts w:ascii="Arial" w:hAnsi="Arial" w:cs="Arial"/>
        </w:rPr>
        <w:t>cultur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ocial </w:t>
      </w:r>
      <w:proofErr w:type="spellStart"/>
      <w:r w:rsidRPr="00144B6C">
        <w:rPr>
          <w:rFonts w:ascii="Arial" w:hAnsi="Arial" w:cs="Arial"/>
        </w:rPr>
        <w:t>demograph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depende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determina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determina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ocial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ocial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social </w:t>
      </w:r>
      <w:proofErr w:type="spellStart"/>
      <w:r w:rsidRPr="00144B6C">
        <w:rPr>
          <w:rFonts w:ascii="Arial" w:hAnsi="Arial" w:cs="Arial"/>
        </w:rPr>
        <w:t>econom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factor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factor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identiti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ident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independen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polici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polic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politic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standing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statu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 statu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ly connect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ly depend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ally independ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o-</w:t>
      </w:r>
      <w:proofErr w:type="spellStart"/>
      <w:r w:rsidRPr="00144B6C">
        <w:rPr>
          <w:rFonts w:ascii="Arial" w:hAnsi="Arial" w:cs="Arial"/>
        </w:rPr>
        <w:t>cultur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o-</w:t>
      </w:r>
      <w:proofErr w:type="spellStart"/>
      <w:r w:rsidRPr="00144B6C">
        <w:rPr>
          <w:rFonts w:ascii="Arial" w:hAnsi="Arial" w:cs="Arial"/>
        </w:rPr>
        <w:t>demograph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ocio-</w:t>
      </w:r>
      <w:proofErr w:type="spellStart"/>
      <w:r w:rsidRPr="00144B6C">
        <w:rPr>
          <w:rFonts w:ascii="Arial" w:hAnsi="Arial" w:cs="Arial"/>
        </w:rPr>
        <w:t>econom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sociocultur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sociodemograph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socioeconom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tandard living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tandard of living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tructural determina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tructural determinan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eleconsult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eleconsulta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ravel burde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reatment acce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reatment accessibilit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treatment </w:t>
      </w:r>
      <w:proofErr w:type="spellStart"/>
      <w:r w:rsidRPr="00144B6C">
        <w:rPr>
          <w:rFonts w:ascii="Arial" w:hAnsi="Arial" w:cs="Arial"/>
        </w:rPr>
        <w:t>availa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treatment </w:t>
      </w:r>
      <w:proofErr w:type="spellStart"/>
      <w:r w:rsidRPr="00144B6C">
        <w:rPr>
          <w:rFonts w:ascii="Arial" w:hAnsi="Arial" w:cs="Arial"/>
        </w:rPr>
        <w:t>discrimina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treatment </w:t>
      </w:r>
      <w:proofErr w:type="spellStart"/>
      <w:r w:rsidRPr="00144B6C">
        <w:rPr>
          <w:rFonts w:ascii="Arial" w:hAnsi="Arial" w:cs="Arial"/>
        </w:rPr>
        <w:t>disparit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treatment </w:t>
      </w:r>
      <w:proofErr w:type="spellStart"/>
      <w:r w:rsidRPr="00144B6C">
        <w:rPr>
          <w:rFonts w:ascii="Arial" w:hAnsi="Arial" w:cs="Arial"/>
        </w:rPr>
        <w:t>eligib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reatment righ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reatment right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reatment us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treatment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treatment utiliz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-employ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der-represent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der-resourc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der-serv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der-utilis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der-</w:t>
      </w:r>
      <w:proofErr w:type="spellStart"/>
      <w:r w:rsidRPr="00144B6C">
        <w:rPr>
          <w:rFonts w:ascii="Arial" w:hAnsi="Arial" w:cs="Arial"/>
        </w:rPr>
        <w:t>utiliz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derrepresent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nderresourced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derserv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nderutilis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nderutiliz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employ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employ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nemployments</w:t>
      </w:r>
      <w:proofErr w:type="spellEnd"/>
      <w:r w:rsidRPr="00144B6C">
        <w:rPr>
          <w:rFonts w:ascii="Arial" w:hAnsi="Arial" w:cs="Arial"/>
        </w:rPr>
        <w:t>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met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met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met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met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unstable </w:t>
      </w:r>
      <w:proofErr w:type="spellStart"/>
      <w:r w:rsidRPr="00144B6C">
        <w:rPr>
          <w:rFonts w:ascii="Arial" w:hAnsi="Arial" w:cs="Arial"/>
        </w:rPr>
        <w:t>econom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nstable housing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unstable </w:t>
      </w:r>
      <w:proofErr w:type="spellStart"/>
      <w:r w:rsidRPr="00144B6C">
        <w:rPr>
          <w:rFonts w:ascii="Arial" w:hAnsi="Arial" w:cs="Arial"/>
        </w:rPr>
        <w:t>residen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pper clas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pper class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ptak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se of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se of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se of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se of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se of servic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se of servic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se of treatment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"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 xml:space="preserve"> of cochlear"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 xml:space="preserve"> of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 xml:space="preserve"> of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 xml:space="preserve"> of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 xml:space="preserve"> rat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utilisation</w:t>
      </w:r>
      <w:proofErr w:type="spellEnd"/>
      <w:r w:rsidRPr="00144B6C">
        <w:rPr>
          <w:rFonts w:ascii="Arial" w:hAnsi="Arial" w:cs="Arial"/>
        </w:rPr>
        <w:t xml:space="preserve"> rat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tilization of 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"utilization of CI"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"utilization of cochlear"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tilization of health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tilization of healthcar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tilization of medical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r w:rsidRPr="00144B6C">
        <w:rPr>
          <w:rFonts w:ascii="Arial" w:hAnsi="Arial" w:cs="Arial"/>
        </w:rPr>
        <w:lastRenderedPageBreak/>
        <w:t>utilization rat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utilization rate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vulnerable group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vulnerable group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vulnerable people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vulnerable pers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vulnerable pers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vulnerable population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vulnerable populations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(("Patients"[Mesh] OR candidacy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candidate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inform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patient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recipient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shared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) AND ("Decision Making"[Mesh] OR decision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 OR defer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hesitan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refus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 xml:space="preserve">] OR </w:t>
      </w:r>
      <w:proofErr w:type="spellStart"/>
      <w:r w:rsidRPr="00144B6C">
        <w:rPr>
          <w:rFonts w:ascii="Arial" w:hAnsi="Arial" w:cs="Arial"/>
        </w:rPr>
        <w:t>reluctan</w:t>
      </w:r>
      <w:proofErr w:type="spellEnd"/>
      <w:r w:rsidRPr="00144B6C">
        <w:rPr>
          <w:rFonts w:ascii="Arial" w:hAnsi="Arial" w:cs="Arial"/>
        </w:rPr>
        <w:t>*[</w:t>
      </w:r>
      <w:proofErr w:type="spellStart"/>
      <w:r w:rsidRPr="00144B6C">
        <w:rPr>
          <w:rFonts w:ascii="Arial" w:hAnsi="Arial" w:cs="Arial"/>
        </w:rPr>
        <w:t>tiab</w:t>
      </w:r>
      <w:proofErr w:type="spellEnd"/>
      <w:r w:rsidRPr="00144B6C">
        <w:rPr>
          <w:rFonts w:ascii="Arial" w:hAnsi="Arial" w:cs="Arial"/>
        </w:rPr>
        <w:t>]))) NOT (("Adolescent"[Mesh] OR "Child"[Mesh] OR "Infant"[Mesh]) NOT "Adult"[Mesh])</w:t>
      </w:r>
    </w:p>
    <w:p w14:paraId="0871DE97" w14:textId="77777777" w:rsidR="00F13888" w:rsidRPr="00144B6C" w:rsidRDefault="00F13888"/>
    <w:sectPr w:rsidR="00F13888" w:rsidRPr="00144B6C" w:rsidSect="00A46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6C"/>
    <w:rsid w:val="00021D9E"/>
    <w:rsid w:val="0006279F"/>
    <w:rsid w:val="00093996"/>
    <w:rsid w:val="000B1AB4"/>
    <w:rsid w:val="000B3C9B"/>
    <w:rsid w:val="000F0E07"/>
    <w:rsid w:val="000F120A"/>
    <w:rsid w:val="00115D31"/>
    <w:rsid w:val="0013289E"/>
    <w:rsid w:val="00141E90"/>
    <w:rsid w:val="00144B6C"/>
    <w:rsid w:val="001638F2"/>
    <w:rsid w:val="0017505C"/>
    <w:rsid w:val="001A32C2"/>
    <w:rsid w:val="001B36F3"/>
    <w:rsid w:val="001D00CA"/>
    <w:rsid w:val="001D26EB"/>
    <w:rsid w:val="001D2ADB"/>
    <w:rsid w:val="001D2D6F"/>
    <w:rsid w:val="001D6E07"/>
    <w:rsid w:val="001E4807"/>
    <w:rsid w:val="00222D2C"/>
    <w:rsid w:val="00255944"/>
    <w:rsid w:val="00256870"/>
    <w:rsid w:val="00257653"/>
    <w:rsid w:val="002801E0"/>
    <w:rsid w:val="00280F77"/>
    <w:rsid w:val="002E66F9"/>
    <w:rsid w:val="00301470"/>
    <w:rsid w:val="00331777"/>
    <w:rsid w:val="0037525A"/>
    <w:rsid w:val="00380B80"/>
    <w:rsid w:val="003D0CF5"/>
    <w:rsid w:val="003D6C3A"/>
    <w:rsid w:val="003E1059"/>
    <w:rsid w:val="00400D1C"/>
    <w:rsid w:val="004118D1"/>
    <w:rsid w:val="004127A8"/>
    <w:rsid w:val="0049114A"/>
    <w:rsid w:val="004967A0"/>
    <w:rsid w:val="004B559A"/>
    <w:rsid w:val="00514923"/>
    <w:rsid w:val="005306A6"/>
    <w:rsid w:val="005C3562"/>
    <w:rsid w:val="005E2F6C"/>
    <w:rsid w:val="00632AE9"/>
    <w:rsid w:val="00637568"/>
    <w:rsid w:val="006839FB"/>
    <w:rsid w:val="006879B3"/>
    <w:rsid w:val="00695828"/>
    <w:rsid w:val="006D1041"/>
    <w:rsid w:val="006D17F9"/>
    <w:rsid w:val="006D44BF"/>
    <w:rsid w:val="006F2CDE"/>
    <w:rsid w:val="00712ACC"/>
    <w:rsid w:val="00720CFB"/>
    <w:rsid w:val="00722EDB"/>
    <w:rsid w:val="0072776B"/>
    <w:rsid w:val="007348E4"/>
    <w:rsid w:val="00762E2F"/>
    <w:rsid w:val="00774809"/>
    <w:rsid w:val="007847A1"/>
    <w:rsid w:val="007A4B2A"/>
    <w:rsid w:val="007C341A"/>
    <w:rsid w:val="007E2539"/>
    <w:rsid w:val="007E29F4"/>
    <w:rsid w:val="007E4570"/>
    <w:rsid w:val="007F15AB"/>
    <w:rsid w:val="007F3C7C"/>
    <w:rsid w:val="0080686D"/>
    <w:rsid w:val="00810273"/>
    <w:rsid w:val="00826404"/>
    <w:rsid w:val="00851D13"/>
    <w:rsid w:val="008C502A"/>
    <w:rsid w:val="008D6F1E"/>
    <w:rsid w:val="008F2370"/>
    <w:rsid w:val="009736D5"/>
    <w:rsid w:val="009A2336"/>
    <w:rsid w:val="009A253E"/>
    <w:rsid w:val="009B0F73"/>
    <w:rsid w:val="009C6B33"/>
    <w:rsid w:val="009D7FE1"/>
    <w:rsid w:val="00A15D30"/>
    <w:rsid w:val="00A4605B"/>
    <w:rsid w:val="00A50E50"/>
    <w:rsid w:val="00A770C5"/>
    <w:rsid w:val="00AA086D"/>
    <w:rsid w:val="00AA22A0"/>
    <w:rsid w:val="00AB1367"/>
    <w:rsid w:val="00AB2C82"/>
    <w:rsid w:val="00AB71B4"/>
    <w:rsid w:val="00AD20ED"/>
    <w:rsid w:val="00AD2544"/>
    <w:rsid w:val="00AD5146"/>
    <w:rsid w:val="00AD6C64"/>
    <w:rsid w:val="00AE68C0"/>
    <w:rsid w:val="00B240A5"/>
    <w:rsid w:val="00B57C90"/>
    <w:rsid w:val="00B650EA"/>
    <w:rsid w:val="00BB1F3B"/>
    <w:rsid w:val="00BB6F4D"/>
    <w:rsid w:val="00BC1BB8"/>
    <w:rsid w:val="00C51866"/>
    <w:rsid w:val="00C921F3"/>
    <w:rsid w:val="00C94E61"/>
    <w:rsid w:val="00CD5783"/>
    <w:rsid w:val="00D01022"/>
    <w:rsid w:val="00D1355E"/>
    <w:rsid w:val="00D22E22"/>
    <w:rsid w:val="00D53265"/>
    <w:rsid w:val="00D900CD"/>
    <w:rsid w:val="00DA077C"/>
    <w:rsid w:val="00DB02B1"/>
    <w:rsid w:val="00DB04EC"/>
    <w:rsid w:val="00DE0918"/>
    <w:rsid w:val="00DF3478"/>
    <w:rsid w:val="00E05AEC"/>
    <w:rsid w:val="00E107F4"/>
    <w:rsid w:val="00E4159A"/>
    <w:rsid w:val="00EC5185"/>
    <w:rsid w:val="00ED65BA"/>
    <w:rsid w:val="00EE309E"/>
    <w:rsid w:val="00F13888"/>
    <w:rsid w:val="00F13CAC"/>
    <w:rsid w:val="00F17F97"/>
    <w:rsid w:val="00F222DC"/>
    <w:rsid w:val="00F30F6C"/>
    <w:rsid w:val="00F45FC5"/>
    <w:rsid w:val="00F55689"/>
    <w:rsid w:val="00F65431"/>
    <w:rsid w:val="00F87FB2"/>
    <w:rsid w:val="00F95EFA"/>
    <w:rsid w:val="00FA6FA7"/>
    <w:rsid w:val="00FE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8A640"/>
  <w15:chartTrackingRefBased/>
  <w15:docId w15:val="{78734B53-C45E-2E4B-A8BF-B3E5301C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B6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B6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B6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B6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B6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B6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B6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B6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B6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B6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6F3"/>
    <w:pPr>
      <w:spacing w:after="0" w:line="240" w:lineRule="auto"/>
    </w:pPr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6F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4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4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B6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4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B6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4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B6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4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B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00</Words>
  <Characters>11403</Characters>
  <Application>Microsoft Office Word</Application>
  <DocSecurity>0</DocSecurity>
  <Lines>95</Lines>
  <Paragraphs>26</Paragraphs>
  <ScaleCrop>false</ScaleCrop>
  <Company/>
  <LinksUpToDate>false</LinksUpToDate>
  <CharactersWithSpaces>1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Neukam</dc:creator>
  <cp:keywords/>
  <dc:description/>
  <cp:lastModifiedBy>Jonathan Neukam</cp:lastModifiedBy>
  <cp:revision>1</cp:revision>
  <dcterms:created xsi:type="dcterms:W3CDTF">2024-05-13T21:55:00Z</dcterms:created>
  <dcterms:modified xsi:type="dcterms:W3CDTF">2024-05-13T21:57:00Z</dcterms:modified>
</cp:coreProperties>
</file>